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D6A" w:rsidRPr="00274EAC" w:rsidRDefault="00FC2D6A" w:rsidP="00FC2D6A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b/>
          <w:sz w:val="36"/>
          <w:szCs w:val="36"/>
        </w:rPr>
      </w:pPr>
      <w:r>
        <w:rPr>
          <w:rFonts w:ascii="Calibri" w:hAnsi="Calibri" w:cs="Times New Roman"/>
          <w:b/>
          <w:sz w:val="36"/>
          <w:szCs w:val="36"/>
        </w:rPr>
        <w:t>A</w:t>
      </w:r>
      <w:r>
        <w:rPr>
          <w:rFonts w:ascii="Calibri" w:hAnsi="Calibri" w:cs="Times New Roman"/>
          <w:b/>
          <w:sz w:val="36"/>
          <w:szCs w:val="36"/>
        </w:rPr>
        <w:t>dditional File 2</w:t>
      </w:r>
    </w:p>
    <w:p w:rsidR="00FC2D6A" w:rsidRPr="004903B2" w:rsidRDefault="00FC2D6A" w:rsidP="00FC2D6A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FC2D6A" w:rsidRPr="00274EAC" w:rsidRDefault="00FC2D6A" w:rsidP="00FC2D6A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  <w:r w:rsidRPr="00274EAC">
        <w:rPr>
          <w:rFonts w:ascii="Calibri" w:hAnsi="Calibri"/>
          <w:b/>
          <w:color w:val="000000"/>
          <w:sz w:val="22"/>
          <w:szCs w:val="22"/>
        </w:rPr>
        <w:t xml:space="preserve">Table 2: Most frequently reported </w:t>
      </w:r>
      <w:r>
        <w:rPr>
          <w:rFonts w:ascii="Calibri" w:hAnsi="Calibri"/>
          <w:b/>
          <w:color w:val="000000"/>
          <w:sz w:val="22"/>
          <w:szCs w:val="22"/>
        </w:rPr>
        <w:t>single- and mul</w:t>
      </w:r>
      <w:r w:rsidRPr="00274EAC">
        <w:rPr>
          <w:rFonts w:ascii="Calibri" w:hAnsi="Calibri"/>
          <w:b/>
          <w:color w:val="000000"/>
          <w:sz w:val="22"/>
          <w:szCs w:val="22"/>
        </w:rPr>
        <w:t>t</w:t>
      </w:r>
      <w:r>
        <w:rPr>
          <w:rFonts w:ascii="Calibri" w:hAnsi="Calibri"/>
          <w:b/>
          <w:color w:val="000000"/>
          <w:sz w:val="22"/>
          <w:szCs w:val="22"/>
        </w:rPr>
        <w:t>i</w:t>
      </w:r>
      <w:r w:rsidRPr="00274EAC">
        <w:rPr>
          <w:rFonts w:ascii="Calibri" w:hAnsi="Calibri"/>
          <w:b/>
          <w:color w:val="000000"/>
          <w:sz w:val="22"/>
          <w:szCs w:val="22"/>
        </w:rPr>
        <w:t xml:space="preserve">-morbidities among adults with at least one NCD. </w:t>
      </w:r>
      <w:r w:rsidRPr="00274EAC">
        <w:rPr>
          <w:rFonts w:ascii="Calibri" w:hAnsi="Calibri"/>
          <w:color w:val="000000"/>
          <w:sz w:val="22"/>
          <w:szCs w:val="22"/>
        </w:rPr>
        <w:t>(N=1,756)</w:t>
      </w:r>
    </w:p>
    <w:p w:rsidR="00FC2D6A" w:rsidRPr="00274EAC" w:rsidRDefault="00FC2D6A" w:rsidP="00FC2D6A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340"/>
        <w:gridCol w:w="2000"/>
      </w:tblGrid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ingle- and mult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732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orbiditi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% (95%CI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pertension on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7% (20.8-24.8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betes &amp; hyperten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.6% (15.9-19.5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betes on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.1% (8.7-11.8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piratory diseases on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1% (7.8-10.6)</w:t>
            </w:r>
          </w:p>
        </w:tc>
      </w:tr>
      <w:tr w:rsidR="00FC2D6A" w:rsidRPr="00732B11" w:rsidTr="0060051D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betes, hypertension &amp; CV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1% (6.9-9.7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pertension &amp; CV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1% (5.9-8.4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yroid disease on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3% (5.3-7.5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VD on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8% (4.8-7.0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abetes, hypertension &amp; thyroid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% (0.9-2.0)</w:t>
            </w:r>
          </w:p>
        </w:tc>
      </w:tr>
      <w:tr w:rsidR="00FC2D6A" w:rsidRPr="00732B11" w:rsidTr="0060051D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pertension &amp; chronic respiratory condi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D6A" w:rsidRPr="00732B11" w:rsidRDefault="00FC2D6A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32B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% (0.8-1.9)</w:t>
            </w:r>
          </w:p>
        </w:tc>
      </w:tr>
    </w:tbl>
    <w:p w:rsidR="00FC2D6A" w:rsidRDefault="00FC2D6A" w:rsidP="00FC2D6A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FC2D6A" w:rsidRPr="004903B2" w:rsidRDefault="00FC2D6A" w:rsidP="00FC2D6A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p w:rsidR="00A02D16" w:rsidRDefault="00A02D16"/>
    <w:sectPr w:rsidR="00A02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D6A"/>
    <w:rsid w:val="00895B3A"/>
    <w:rsid w:val="00A02D16"/>
    <w:rsid w:val="00FC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D6A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D6A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tzen Zonder Grenzen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Lenglet</dc:creator>
  <cp:lastModifiedBy>Annick Lenglet</cp:lastModifiedBy>
  <cp:revision>1</cp:revision>
  <dcterms:created xsi:type="dcterms:W3CDTF">2018-04-10T06:17:00Z</dcterms:created>
  <dcterms:modified xsi:type="dcterms:W3CDTF">2018-04-10T06:19:00Z</dcterms:modified>
</cp:coreProperties>
</file>